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A2C38" w14:textId="05DE33FA" w:rsidR="00B27D22" w:rsidRPr="00B27D22" w:rsidRDefault="00B27D22" w:rsidP="00B27D22">
      <w:pPr>
        <w:spacing w:line="480" w:lineRule="auto"/>
        <w:rPr>
          <w:rFonts w:ascii="Garamond" w:hAnsi="Garamond"/>
          <w:b/>
          <w:bCs/>
          <w:color w:val="000000" w:themeColor="text1"/>
        </w:rPr>
      </w:pPr>
      <w:r w:rsidRPr="00B27D22">
        <w:rPr>
          <w:rFonts w:ascii="Garamond" w:hAnsi="Garamond"/>
          <w:b/>
          <w:bCs/>
          <w:color w:val="000000" w:themeColor="text1"/>
        </w:rPr>
        <w:t xml:space="preserve">SUPPLEMENTAL </w:t>
      </w:r>
    </w:p>
    <w:p w14:paraId="5976EE88" w14:textId="40960A9A" w:rsidR="00B27D22" w:rsidRDefault="00B27D22" w:rsidP="00B27D22">
      <w:pPr>
        <w:rPr>
          <w:rFonts w:ascii="Garamond" w:hAnsi="Garamond"/>
          <w:b/>
          <w:bCs/>
          <w:color w:val="000000" w:themeColor="text1"/>
        </w:rPr>
      </w:pPr>
      <w:r w:rsidRPr="00B27D22">
        <w:rPr>
          <w:rFonts w:ascii="Garamond" w:hAnsi="Garamond"/>
          <w:color w:val="000000" w:themeColor="text1"/>
        </w:rPr>
        <w:t xml:space="preserve">Supplemental Table 1. Transition rates </w:t>
      </w:r>
      <w:r w:rsidR="00696003">
        <w:rPr>
          <w:rFonts w:ascii="Garamond" w:hAnsi="Garamond"/>
          <w:color w:val="000000" w:themeColor="text1"/>
        </w:rPr>
        <w:t xml:space="preserve">(/100 py) </w:t>
      </w:r>
      <w:r w:rsidRPr="00B27D22">
        <w:rPr>
          <w:rFonts w:ascii="Garamond" w:hAnsi="Garamond"/>
          <w:color w:val="000000" w:themeColor="text1"/>
        </w:rPr>
        <w:t>based on various LTFU defections at 9, 12, 18 and 24 month-intervals</w:t>
      </w:r>
    </w:p>
    <w:p w14:paraId="798AB60C" w14:textId="77777777" w:rsidR="00B27D22" w:rsidRDefault="00B27D22">
      <w:pPr>
        <w:rPr>
          <w:rFonts w:ascii="Garamond" w:hAnsi="Garamond"/>
          <w:b/>
          <w:bCs/>
          <w:color w:val="000000" w:themeColor="text1"/>
        </w:rPr>
      </w:pPr>
    </w:p>
    <w:tbl>
      <w:tblPr>
        <w:tblW w:w="7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0"/>
        <w:gridCol w:w="1600"/>
        <w:gridCol w:w="1480"/>
        <w:gridCol w:w="1360"/>
        <w:gridCol w:w="1260"/>
      </w:tblGrid>
      <w:tr w:rsidR="00B27D22" w:rsidRPr="00B27D22" w14:paraId="391A6963" w14:textId="77777777" w:rsidTr="00B27D22">
        <w:trPr>
          <w:trHeight w:val="674"/>
        </w:trPr>
        <w:tc>
          <w:tcPr>
            <w:tcW w:w="190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A7D94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 </w:t>
            </w:r>
          </w:p>
        </w:tc>
        <w:tc>
          <w:tcPr>
            <w:tcW w:w="160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06ECF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9 months</w:t>
            </w:r>
          </w:p>
        </w:tc>
        <w:tc>
          <w:tcPr>
            <w:tcW w:w="148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7BF16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12 months</w:t>
            </w:r>
          </w:p>
        </w:tc>
        <w:tc>
          <w:tcPr>
            <w:tcW w:w="136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A7832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18 months</w:t>
            </w:r>
          </w:p>
        </w:tc>
        <w:tc>
          <w:tcPr>
            <w:tcW w:w="126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201C2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24 months</w:t>
            </w:r>
          </w:p>
        </w:tc>
      </w:tr>
      <w:tr w:rsidR="00B27D22" w:rsidRPr="00B27D22" w14:paraId="04BC4344" w14:textId="77777777" w:rsidTr="00B27D22">
        <w:trPr>
          <w:trHeight w:val="57"/>
        </w:trPr>
        <w:tc>
          <w:tcPr>
            <w:tcW w:w="190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9C2BF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Engaged to Lost</w:t>
            </w:r>
          </w:p>
        </w:tc>
        <w:tc>
          <w:tcPr>
            <w:tcW w:w="160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0F3AD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40</w:t>
            </w:r>
          </w:p>
        </w:tc>
        <w:tc>
          <w:tcPr>
            <w:tcW w:w="148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108F8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24</w:t>
            </w:r>
          </w:p>
        </w:tc>
        <w:tc>
          <w:tcPr>
            <w:tcW w:w="136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1D2C2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13</w:t>
            </w:r>
          </w:p>
        </w:tc>
        <w:tc>
          <w:tcPr>
            <w:tcW w:w="126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F2CF2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9</w:t>
            </w:r>
          </w:p>
        </w:tc>
      </w:tr>
      <w:tr w:rsidR="00B27D22" w:rsidRPr="00B27D22" w14:paraId="47B17492" w14:textId="77777777" w:rsidTr="00B27D22">
        <w:trPr>
          <w:trHeight w:val="57"/>
        </w:trPr>
        <w:tc>
          <w:tcPr>
            <w:tcW w:w="190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D4B37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Reengaged to lost</w:t>
            </w:r>
          </w:p>
        </w:tc>
        <w:tc>
          <w:tcPr>
            <w:tcW w:w="160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B49B6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60</w:t>
            </w:r>
          </w:p>
        </w:tc>
        <w:tc>
          <w:tcPr>
            <w:tcW w:w="148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77E98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42</w:t>
            </w:r>
          </w:p>
        </w:tc>
        <w:tc>
          <w:tcPr>
            <w:tcW w:w="136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05EE4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29</w:t>
            </w:r>
          </w:p>
        </w:tc>
        <w:tc>
          <w:tcPr>
            <w:tcW w:w="126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52A38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22</w:t>
            </w:r>
          </w:p>
        </w:tc>
      </w:tr>
      <w:tr w:rsidR="00B27D22" w:rsidRPr="00B27D22" w14:paraId="596FCEC9" w14:textId="77777777" w:rsidTr="00B27D22">
        <w:trPr>
          <w:trHeight w:val="57"/>
        </w:trPr>
        <w:tc>
          <w:tcPr>
            <w:tcW w:w="190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1D0CA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Engaged to death</w:t>
            </w:r>
          </w:p>
        </w:tc>
        <w:tc>
          <w:tcPr>
            <w:tcW w:w="160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3C7B8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2</w:t>
            </w:r>
          </w:p>
        </w:tc>
        <w:tc>
          <w:tcPr>
            <w:tcW w:w="148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1E517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2</w:t>
            </w:r>
          </w:p>
        </w:tc>
        <w:tc>
          <w:tcPr>
            <w:tcW w:w="136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E77F4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C81E3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3</w:t>
            </w:r>
          </w:p>
        </w:tc>
      </w:tr>
      <w:tr w:rsidR="00B27D22" w:rsidRPr="00B27D22" w14:paraId="0BD33CD1" w14:textId="77777777" w:rsidTr="00B27D22">
        <w:trPr>
          <w:trHeight w:val="57"/>
        </w:trPr>
        <w:tc>
          <w:tcPr>
            <w:tcW w:w="190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CBEB0" w14:textId="3B144230" w:rsidR="00B27D22" w:rsidRPr="00B27D22" w:rsidRDefault="00B27D22" w:rsidP="00A778A6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 xml:space="preserve">Lost to death </w:t>
            </w:r>
          </w:p>
        </w:tc>
        <w:tc>
          <w:tcPr>
            <w:tcW w:w="160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C48D8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48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35751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36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997E4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26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4DB06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5</w:t>
            </w:r>
          </w:p>
        </w:tc>
      </w:tr>
      <w:tr w:rsidR="00B27D22" w:rsidRPr="00B27D22" w14:paraId="3A48366A" w14:textId="77777777" w:rsidTr="00B27D22">
        <w:trPr>
          <w:trHeight w:val="57"/>
        </w:trPr>
        <w:tc>
          <w:tcPr>
            <w:tcW w:w="190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0C3EA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Reengaged to death</w:t>
            </w:r>
          </w:p>
        </w:tc>
        <w:tc>
          <w:tcPr>
            <w:tcW w:w="160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8C55F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148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88D6C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4</w:t>
            </w:r>
          </w:p>
        </w:tc>
        <w:tc>
          <w:tcPr>
            <w:tcW w:w="136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6661D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126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851D5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7</w:t>
            </w:r>
          </w:p>
        </w:tc>
      </w:tr>
    </w:tbl>
    <w:p w14:paraId="53E54FB3" w14:textId="6ECA8B1E" w:rsidR="00B27D22" w:rsidRDefault="00B27D22">
      <w:pPr>
        <w:rPr>
          <w:rFonts w:ascii="Garamond" w:hAnsi="Garamond"/>
          <w:b/>
          <w:bCs/>
          <w:color w:val="000000" w:themeColor="text1"/>
        </w:rPr>
      </w:pPr>
    </w:p>
    <w:p w14:paraId="509D56F7" w14:textId="5757C4B4" w:rsidR="00B27D22" w:rsidRPr="00B27D22" w:rsidRDefault="00B27D22">
      <w:pPr>
        <w:rPr>
          <w:rFonts w:ascii="Garamond" w:hAnsi="Garamond"/>
          <w:color w:val="000000" w:themeColor="text1"/>
        </w:rPr>
      </w:pPr>
      <w:r w:rsidRPr="00B27D22">
        <w:rPr>
          <w:rFonts w:ascii="Garamond" w:hAnsi="Garamond"/>
          <w:color w:val="000000" w:themeColor="text1"/>
        </w:rPr>
        <w:t xml:space="preserve">Supplemental Table 2. Reasons for Withdrawal </w:t>
      </w:r>
    </w:p>
    <w:p w14:paraId="3D3DC96F" w14:textId="77777777" w:rsidR="00B27D22" w:rsidRDefault="00B27D22">
      <w:pPr>
        <w:rPr>
          <w:rFonts w:ascii="Garamond" w:hAnsi="Garamond"/>
          <w:b/>
          <w:bCs/>
          <w:color w:val="000000" w:themeColor="text1"/>
        </w:rPr>
      </w:pPr>
    </w:p>
    <w:tbl>
      <w:tblPr>
        <w:tblW w:w="100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8"/>
        <w:gridCol w:w="2050"/>
        <w:gridCol w:w="2046"/>
        <w:gridCol w:w="3261"/>
      </w:tblGrid>
      <w:tr w:rsidR="00B27D22" w:rsidRPr="00B27D22" w14:paraId="7213D10D" w14:textId="77777777" w:rsidTr="00B27D22">
        <w:trPr>
          <w:trHeight w:val="643"/>
        </w:trPr>
        <w:tc>
          <w:tcPr>
            <w:tcW w:w="2698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FB803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 </w:t>
            </w:r>
          </w:p>
        </w:tc>
        <w:tc>
          <w:tcPr>
            <w:tcW w:w="205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31E08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Engaged to withdrawn (n=48)</w:t>
            </w:r>
          </w:p>
        </w:tc>
        <w:tc>
          <w:tcPr>
            <w:tcW w:w="204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41C08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 xml:space="preserve">Lost to </w:t>
            </w:r>
          </w:p>
          <w:p w14:paraId="323433CD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withdrawn (n=60)</w:t>
            </w:r>
          </w:p>
        </w:tc>
        <w:tc>
          <w:tcPr>
            <w:tcW w:w="3261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41199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Reengage to withdrawn (n=31)</w:t>
            </w:r>
          </w:p>
        </w:tc>
      </w:tr>
      <w:tr w:rsidR="00B27D22" w:rsidRPr="00B27D22" w14:paraId="20779B0B" w14:textId="77777777" w:rsidTr="00B27D22">
        <w:trPr>
          <w:trHeight w:val="57"/>
        </w:trPr>
        <w:tc>
          <w:tcPr>
            <w:tcW w:w="2698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7E1F2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Unknown</w:t>
            </w:r>
          </w:p>
        </w:tc>
        <w:tc>
          <w:tcPr>
            <w:tcW w:w="205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3F547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31%</w:t>
            </w:r>
          </w:p>
        </w:tc>
        <w:tc>
          <w:tcPr>
            <w:tcW w:w="204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58215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18%</w:t>
            </w:r>
          </w:p>
        </w:tc>
        <w:tc>
          <w:tcPr>
            <w:tcW w:w="3261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C1892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39%</w:t>
            </w:r>
          </w:p>
        </w:tc>
      </w:tr>
      <w:tr w:rsidR="00B27D22" w:rsidRPr="00B27D22" w14:paraId="76F98F87" w14:textId="77777777" w:rsidTr="00B27D22">
        <w:trPr>
          <w:trHeight w:val="57"/>
        </w:trPr>
        <w:tc>
          <w:tcPr>
            <w:tcW w:w="2698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3AE2B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Moving</w:t>
            </w:r>
          </w:p>
        </w:tc>
        <w:tc>
          <w:tcPr>
            <w:tcW w:w="205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D71CE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33%</w:t>
            </w:r>
          </w:p>
        </w:tc>
        <w:tc>
          <w:tcPr>
            <w:tcW w:w="204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39891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43%</w:t>
            </w:r>
          </w:p>
        </w:tc>
        <w:tc>
          <w:tcPr>
            <w:tcW w:w="3261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0DD5F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26%</w:t>
            </w:r>
          </w:p>
        </w:tc>
      </w:tr>
      <w:tr w:rsidR="00B27D22" w:rsidRPr="00B27D22" w14:paraId="2991B05F" w14:textId="77777777" w:rsidTr="00B27D22">
        <w:trPr>
          <w:trHeight w:val="57"/>
        </w:trPr>
        <w:tc>
          <w:tcPr>
            <w:tcW w:w="2698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41E36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 xml:space="preserve">No interest in the study </w:t>
            </w:r>
          </w:p>
        </w:tc>
        <w:tc>
          <w:tcPr>
            <w:tcW w:w="205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7D44F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35%</w:t>
            </w:r>
          </w:p>
        </w:tc>
        <w:tc>
          <w:tcPr>
            <w:tcW w:w="204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8BA9C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28%</w:t>
            </w:r>
          </w:p>
        </w:tc>
        <w:tc>
          <w:tcPr>
            <w:tcW w:w="3261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BB955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16%</w:t>
            </w:r>
          </w:p>
        </w:tc>
      </w:tr>
      <w:tr w:rsidR="00B27D22" w:rsidRPr="00B27D22" w14:paraId="6036295E" w14:textId="77777777" w:rsidTr="00B27D22">
        <w:trPr>
          <w:trHeight w:val="57"/>
        </w:trPr>
        <w:tc>
          <w:tcPr>
            <w:tcW w:w="2698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7F2B8" w14:textId="40ED60B3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S</w:t>
            </w:r>
            <w:r w:rsidR="0039531D">
              <w:rPr>
                <w:rFonts w:ascii="Garamond" w:hAnsi="Garamond"/>
                <w:color w:val="000000" w:themeColor="text1"/>
              </w:rPr>
              <w:t xml:space="preserve">ustained </w:t>
            </w:r>
            <w:r w:rsidRPr="00B27D22">
              <w:rPr>
                <w:rFonts w:ascii="Garamond" w:hAnsi="Garamond"/>
                <w:color w:val="000000" w:themeColor="text1"/>
              </w:rPr>
              <w:t>V</w:t>
            </w:r>
            <w:r w:rsidR="0039531D">
              <w:rPr>
                <w:rFonts w:ascii="Garamond" w:hAnsi="Garamond"/>
                <w:color w:val="000000" w:themeColor="text1"/>
              </w:rPr>
              <w:t xml:space="preserve">irologic </w:t>
            </w:r>
            <w:r w:rsidRPr="00B27D22">
              <w:rPr>
                <w:rFonts w:ascii="Garamond" w:hAnsi="Garamond"/>
                <w:color w:val="000000" w:themeColor="text1"/>
              </w:rPr>
              <w:t>R</w:t>
            </w:r>
            <w:r w:rsidR="0039531D">
              <w:rPr>
                <w:rFonts w:ascii="Garamond" w:hAnsi="Garamond"/>
                <w:color w:val="000000" w:themeColor="text1"/>
              </w:rPr>
              <w:t xml:space="preserve">esponse </w:t>
            </w:r>
            <w:r w:rsidRPr="00B27D22">
              <w:rPr>
                <w:rFonts w:ascii="Garamond" w:hAnsi="Garamond"/>
                <w:color w:val="000000" w:themeColor="text1"/>
              </w:rPr>
              <w:t xml:space="preserve"> </w:t>
            </w:r>
          </w:p>
        </w:tc>
        <w:tc>
          <w:tcPr>
            <w:tcW w:w="205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75E3F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0%</w:t>
            </w:r>
          </w:p>
        </w:tc>
        <w:tc>
          <w:tcPr>
            <w:tcW w:w="204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79C2F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10%</w:t>
            </w:r>
          </w:p>
        </w:tc>
        <w:tc>
          <w:tcPr>
            <w:tcW w:w="3261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F964F" w14:textId="77777777" w:rsidR="00B27D22" w:rsidRPr="00B27D22" w:rsidRDefault="00B27D22" w:rsidP="00B27D22">
            <w:pPr>
              <w:rPr>
                <w:rFonts w:ascii="Garamond" w:hAnsi="Garamond"/>
                <w:color w:val="000000" w:themeColor="text1"/>
              </w:rPr>
            </w:pPr>
            <w:r w:rsidRPr="00B27D22">
              <w:rPr>
                <w:rFonts w:ascii="Garamond" w:hAnsi="Garamond"/>
                <w:color w:val="000000" w:themeColor="text1"/>
              </w:rPr>
              <w:t>19%</w:t>
            </w:r>
          </w:p>
        </w:tc>
      </w:tr>
    </w:tbl>
    <w:p w14:paraId="007A8A07" w14:textId="77777777" w:rsidR="00B27D22" w:rsidRDefault="00B27D22">
      <w:pPr>
        <w:rPr>
          <w:rFonts w:ascii="Garamond" w:hAnsi="Garamond"/>
          <w:b/>
          <w:bCs/>
          <w:color w:val="000000" w:themeColor="text1"/>
        </w:rPr>
      </w:pPr>
    </w:p>
    <w:p w14:paraId="413B1742" w14:textId="303BEB57" w:rsidR="00085A90" w:rsidRPr="00B27D22" w:rsidRDefault="00FA05EA" w:rsidP="00B27D22">
      <w:pPr>
        <w:spacing w:line="480" w:lineRule="auto"/>
        <w:rPr>
          <w:rFonts w:ascii="Garamond" w:hAnsi="Garamond"/>
          <w:b/>
          <w:bCs/>
          <w:color w:val="000000" w:themeColor="text1"/>
        </w:rPr>
      </w:pPr>
      <w:r>
        <w:rPr>
          <w:rFonts w:ascii="Garamond" w:hAnsi="Garamond"/>
          <w:b/>
          <w:bCs/>
          <w:color w:val="000000" w:themeColor="text1"/>
        </w:rPr>
        <w:lastRenderedPageBreak/>
        <w:t xml:space="preserve">Supplemental Figure 1. </w:t>
      </w:r>
      <w:r w:rsidR="00384AE1">
        <w:rPr>
          <w:rFonts w:ascii="Garamond" w:hAnsi="Garamond"/>
          <w:b/>
          <w:bCs/>
          <w:color w:val="000000" w:themeColor="text1"/>
        </w:rPr>
        <w:t xml:space="preserve">Calendar time (Spline) </w:t>
      </w:r>
      <w:r w:rsidR="00B27D22" w:rsidRPr="00B27D22">
        <w:rPr>
          <w:rFonts w:ascii="Garamond" w:hAnsi="Garamond"/>
          <w:b/>
          <w:bCs/>
          <w:noProof/>
          <w:color w:val="000000" w:themeColor="text1"/>
          <w:lang w:val="en-US"/>
        </w:rPr>
        <w:drawing>
          <wp:inline distT="0" distB="0" distL="0" distR="0" wp14:anchorId="63A42E09" wp14:editId="37B0ECB2">
            <wp:extent cx="6190534" cy="4545496"/>
            <wp:effectExtent l="0" t="0" r="0" b="1270"/>
            <wp:docPr id="5" name="Picture 4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ABE9533-23D7-B99A-0BC3-F3BBC47725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7ABE9533-23D7-B99A-0BC3-F3BBC47725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0550" cy="45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85A90" w:rsidRPr="00B27D22" w:rsidSect="00E34FA9">
      <w:footerReference w:type="even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1B6BE" w14:textId="77777777" w:rsidR="00E2624A" w:rsidRDefault="00E2624A" w:rsidP="0090390F">
      <w:r>
        <w:separator/>
      </w:r>
    </w:p>
  </w:endnote>
  <w:endnote w:type="continuationSeparator" w:id="0">
    <w:p w14:paraId="1E40B8D9" w14:textId="77777777" w:rsidR="00E2624A" w:rsidRDefault="00E2624A" w:rsidP="00903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egoe UI">
    <w:altName w:val="Tahoma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4603451"/>
      <w:docPartObj>
        <w:docPartGallery w:val="Page Numbers (Bottom of Page)"/>
        <w:docPartUnique/>
      </w:docPartObj>
    </w:sdtPr>
    <w:sdtContent>
      <w:p w14:paraId="5BFF1BB4" w14:textId="059D070E" w:rsidR="006A0EB0" w:rsidRDefault="006A0EB0" w:rsidP="00650B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BF2382F" w14:textId="77777777" w:rsidR="006A0EB0" w:rsidRDefault="006A0EB0" w:rsidP="009039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03459414"/>
      <w:docPartObj>
        <w:docPartGallery w:val="Page Numbers (Bottom of Page)"/>
        <w:docPartUnique/>
      </w:docPartObj>
    </w:sdtPr>
    <w:sdtEndPr>
      <w:rPr>
        <w:rStyle w:val="PageNumber"/>
        <w:rFonts w:ascii="Garamond" w:hAnsi="Garamond"/>
      </w:rPr>
    </w:sdtEndPr>
    <w:sdtContent>
      <w:p w14:paraId="5F589320" w14:textId="1AD79D45" w:rsidR="006A0EB0" w:rsidRDefault="006A0EB0" w:rsidP="00650BC2">
        <w:pPr>
          <w:pStyle w:val="Footer"/>
          <w:framePr w:wrap="none" w:vAnchor="text" w:hAnchor="margin" w:xAlign="right" w:y="1"/>
          <w:rPr>
            <w:rStyle w:val="PageNumber"/>
          </w:rPr>
        </w:pPr>
        <w:r w:rsidRPr="0090390F">
          <w:rPr>
            <w:rStyle w:val="PageNumber"/>
            <w:rFonts w:ascii="Garamond" w:hAnsi="Garamond"/>
          </w:rPr>
          <w:fldChar w:fldCharType="begin"/>
        </w:r>
        <w:r w:rsidRPr="0090390F">
          <w:rPr>
            <w:rStyle w:val="PageNumber"/>
            <w:rFonts w:ascii="Garamond" w:hAnsi="Garamond"/>
          </w:rPr>
          <w:instrText xml:space="preserve"> PAGE </w:instrText>
        </w:r>
        <w:r w:rsidRPr="0090390F">
          <w:rPr>
            <w:rStyle w:val="PageNumber"/>
            <w:rFonts w:ascii="Garamond" w:hAnsi="Garamond"/>
          </w:rPr>
          <w:fldChar w:fldCharType="separate"/>
        </w:r>
        <w:r w:rsidR="00B87B60">
          <w:rPr>
            <w:rStyle w:val="PageNumber"/>
            <w:rFonts w:ascii="Garamond" w:hAnsi="Garamond"/>
            <w:noProof/>
          </w:rPr>
          <w:t>25</w:t>
        </w:r>
        <w:r w:rsidRPr="0090390F">
          <w:rPr>
            <w:rStyle w:val="PageNumber"/>
            <w:rFonts w:ascii="Garamond" w:hAnsi="Garamond"/>
          </w:rPr>
          <w:fldChar w:fldCharType="end"/>
        </w:r>
      </w:p>
    </w:sdtContent>
  </w:sdt>
  <w:p w14:paraId="21C7AEAF" w14:textId="77777777" w:rsidR="006A0EB0" w:rsidRDefault="006A0EB0" w:rsidP="009039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6F329" w14:textId="77777777" w:rsidR="00E2624A" w:rsidRDefault="00E2624A" w:rsidP="0090390F">
      <w:r>
        <w:separator/>
      </w:r>
    </w:p>
  </w:footnote>
  <w:footnote w:type="continuationSeparator" w:id="0">
    <w:p w14:paraId="14B77CEC" w14:textId="77777777" w:rsidR="00E2624A" w:rsidRDefault="00E2624A" w:rsidP="009039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36F6E"/>
    <w:multiLevelType w:val="hybridMultilevel"/>
    <w:tmpl w:val="1D7EB530"/>
    <w:lvl w:ilvl="0" w:tplc="93A6AC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0C9E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44CE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4EAC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667D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900A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0E42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4675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DE3D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C8B6FA3"/>
    <w:multiLevelType w:val="hybridMultilevel"/>
    <w:tmpl w:val="3056A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C024AE"/>
    <w:multiLevelType w:val="multilevel"/>
    <w:tmpl w:val="CA607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ED3F55"/>
    <w:multiLevelType w:val="hybridMultilevel"/>
    <w:tmpl w:val="AC641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1037F9"/>
    <w:multiLevelType w:val="hybridMultilevel"/>
    <w:tmpl w:val="131A1966"/>
    <w:lvl w:ilvl="0" w:tplc="E63886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7AF32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8054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C872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32EA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A6B0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FCC1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5CEB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3424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3CA7EAC"/>
    <w:multiLevelType w:val="hybridMultilevel"/>
    <w:tmpl w:val="194CC18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6925C6"/>
    <w:multiLevelType w:val="multilevel"/>
    <w:tmpl w:val="C5366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8900D9F"/>
    <w:multiLevelType w:val="hybridMultilevel"/>
    <w:tmpl w:val="8D207684"/>
    <w:lvl w:ilvl="0" w:tplc="277289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0A1F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C2AC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92E2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8A84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1C9E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FA8D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367D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7EDD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FFA0C1C"/>
    <w:multiLevelType w:val="hybridMultilevel"/>
    <w:tmpl w:val="7D0A8AA6"/>
    <w:lvl w:ilvl="0" w:tplc="6346D8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2AB5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5E55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A8F2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40FE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0C87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DA44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3661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B244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664821586">
    <w:abstractNumId w:val="5"/>
  </w:num>
  <w:num w:numId="2" w16cid:durableId="1676880284">
    <w:abstractNumId w:val="3"/>
  </w:num>
  <w:num w:numId="3" w16cid:durableId="879436307">
    <w:abstractNumId w:val="4"/>
  </w:num>
  <w:num w:numId="4" w16cid:durableId="1148933023">
    <w:abstractNumId w:val="7"/>
  </w:num>
  <w:num w:numId="5" w16cid:durableId="1841655527">
    <w:abstractNumId w:val="8"/>
  </w:num>
  <w:num w:numId="6" w16cid:durableId="536701139">
    <w:abstractNumId w:val="0"/>
  </w:num>
  <w:num w:numId="7" w16cid:durableId="162161588">
    <w:abstractNumId w:val="1"/>
  </w:num>
  <w:num w:numId="8" w16cid:durableId="1938099329">
    <w:abstractNumId w:val="2"/>
  </w:num>
  <w:num w:numId="9" w16cid:durableId="197309712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Garamond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D1B0D"/>
    <w:rsid w:val="00001190"/>
    <w:rsid w:val="00006A5B"/>
    <w:rsid w:val="00025AC5"/>
    <w:rsid w:val="00034987"/>
    <w:rsid w:val="00040C25"/>
    <w:rsid w:val="000605B3"/>
    <w:rsid w:val="00065A7B"/>
    <w:rsid w:val="0007712E"/>
    <w:rsid w:val="00077693"/>
    <w:rsid w:val="000812E9"/>
    <w:rsid w:val="00085A90"/>
    <w:rsid w:val="000926E4"/>
    <w:rsid w:val="000A06C7"/>
    <w:rsid w:val="000B45AA"/>
    <w:rsid w:val="000C4FF3"/>
    <w:rsid w:val="000D709F"/>
    <w:rsid w:val="000E38DC"/>
    <w:rsid w:val="000E4FDA"/>
    <w:rsid w:val="000F38FB"/>
    <w:rsid w:val="000F6CD8"/>
    <w:rsid w:val="001157A7"/>
    <w:rsid w:val="00116553"/>
    <w:rsid w:val="00125C65"/>
    <w:rsid w:val="00133055"/>
    <w:rsid w:val="00142CE3"/>
    <w:rsid w:val="00145EA5"/>
    <w:rsid w:val="00150C28"/>
    <w:rsid w:val="00160925"/>
    <w:rsid w:val="00161A60"/>
    <w:rsid w:val="001644C5"/>
    <w:rsid w:val="00171755"/>
    <w:rsid w:val="00180580"/>
    <w:rsid w:val="0018086C"/>
    <w:rsid w:val="0019167F"/>
    <w:rsid w:val="001919D9"/>
    <w:rsid w:val="0019514F"/>
    <w:rsid w:val="001B2199"/>
    <w:rsid w:val="001B4B9A"/>
    <w:rsid w:val="001C7FE0"/>
    <w:rsid w:val="00200988"/>
    <w:rsid w:val="002155EF"/>
    <w:rsid w:val="00220E3B"/>
    <w:rsid w:val="002210EC"/>
    <w:rsid w:val="0024659C"/>
    <w:rsid w:val="00246F28"/>
    <w:rsid w:val="002501AB"/>
    <w:rsid w:val="00274BF4"/>
    <w:rsid w:val="00277E15"/>
    <w:rsid w:val="00281121"/>
    <w:rsid w:val="002864A4"/>
    <w:rsid w:val="00291F8B"/>
    <w:rsid w:val="002B14BE"/>
    <w:rsid w:val="002B3B6C"/>
    <w:rsid w:val="002B7E62"/>
    <w:rsid w:val="002F0069"/>
    <w:rsid w:val="002F6127"/>
    <w:rsid w:val="00303E72"/>
    <w:rsid w:val="00306584"/>
    <w:rsid w:val="003374E6"/>
    <w:rsid w:val="00342513"/>
    <w:rsid w:val="003637C9"/>
    <w:rsid w:val="00363831"/>
    <w:rsid w:val="00367418"/>
    <w:rsid w:val="003749AE"/>
    <w:rsid w:val="00384AE1"/>
    <w:rsid w:val="0039531D"/>
    <w:rsid w:val="00395E9A"/>
    <w:rsid w:val="00397A3E"/>
    <w:rsid w:val="003A124E"/>
    <w:rsid w:val="003A4E1C"/>
    <w:rsid w:val="003C1670"/>
    <w:rsid w:val="003D35DA"/>
    <w:rsid w:val="003D3BD9"/>
    <w:rsid w:val="003D52EF"/>
    <w:rsid w:val="003D6BBF"/>
    <w:rsid w:val="003E09E2"/>
    <w:rsid w:val="003E4790"/>
    <w:rsid w:val="003E6AB7"/>
    <w:rsid w:val="003F03E0"/>
    <w:rsid w:val="003F45D5"/>
    <w:rsid w:val="004008E0"/>
    <w:rsid w:val="004141AC"/>
    <w:rsid w:val="004175F8"/>
    <w:rsid w:val="00417AAF"/>
    <w:rsid w:val="00430156"/>
    <w:rsid w:val="004327D5"/>
    <w:rsid w:val="004338D0"/>
    <w:rsid w:val="004436A6"/>
    <w:rsid w:val="0044525B"/>
    <w:rsid w:val="00445861"/>
    <w:rsid w:val="0044799B"/>
    <w:rsid w:val="00463504"/>
    <w:rsid w:val="004739A1"/>
    <w:rsid w:val="00484C8C"/>
    <w:rsid w:val="00484F89"/>
    <w:rsid w:val="00487007"/>
    <w:rsid w:val="004949CA"/>
    <w:rsid w:val="0049612C"/>
    <w:rsid w:val="004B039B"/>
    <w:rsid w:val="004B2FFC"/>
    <w:rsid w:val="004E0636"/>
    <w:rsid w:val="005043A3"/>
    <w:rsid w:val="005107E2"/>
    <w:rsid w:val="00521614"/>
    <w:rsid w:val="00523825"/>
    <w:rsid w:val="005243EE"/>
    <w:rsid w:val="00557C23"/>
    <w:rsid w:val="0058420A"/>
    <w:rsid w:val="005C3662"/>
    <w:rsid w:val="005C6D33"/>
    <w:rsid w:val="005D6D52"/>
    <w:rsid w:val="005F1340"/>
    <w:rsid w:val="006044C8"/>
    <w:rsid w:val="006071ED"/>
    <w:rsid w:val="0061284D"/>
    <w:rsid w:val="006226F3"/>
    <w:rsid w:val="0062333B"/>
    <w:rsid w:val="006274E9"/>
    <w:rsid w:val="0064002A"/>
    <w:rsid w:val="00642AE4"/>
    <w:rsid w:val="00650BC2"/>
    <w:rsid w:val="00652ACE"/>
    <w:rsid w:val="00656FB4"/>
    <w:rsid w:val="006625B4"/>
    <w:rsid w:val="00666F96"/>
    <w:rsid w:val="00684036"/>
    <w:rsid w:val="0069224B"/>
    <w:rsid w:val="00696003"/>
    <w:rsid w:val="006A0EB0"/>
    <w:rsid w:val="006C048C"/>
    <w:rsid w:val="006E2039"/>
    <w:rsid w:val="0072356C"/>
    <w:rsid w:val="00723E92"/>
    <w:rsid w:val="007245B7"/>
    <w:rsid w:val="00727B61"/>
    <w:rsid w:val="00745481"/>
    <w:rsid w:val="00751A6A"/>
    <w:rsid w:val="00753A88"/>
    <w:rsid w:val="0075664C"/>
    <w:rsid w:val="0078032A"/>
    <w:rsid w:val="00796270"/>
    <w:rsid w:val="007A2B47"/>
    <w:rsid w:val="007B07A4"/>
    <w:rsid w:val="007B3B70"/>
    <w:rsid w:val="007B4B04"/>
    <w:rsid w:val="007B6645"/>
    <w:rsid w:val="007D47D4"/>
    <w:rsid w:val="007E16DE"/>
    <w:rsid w:val="007E184C"/>
    <w:rsid w:val="007E1FE6"/>
    <w:rsid w:val="007E4F95"/>
    <w:rsid w:val="007F286B"/>
    <w:rsid w:val="007F36CC"/>
    <w:rsid w:val="007F428B"/>
    <w:rsid w:val="007F5734"/>
    <w:rsid w:val="007F6C33"/>
    <w:rsid w:val="00823341"/>
    <w:rsid w:val="008249EA"/>
    <w:rsid w:val="00831776"/>
    <w:rsid w:val="00842A43"/>
    <w:rsid w:val="00851A26"/>
    <w:rsid w:val="00856CEA"/>
    <w:rsid w:val="00865D6D"/>
    <w:rsid w:val="00865EF8"/>
    <w:rsid w:val="00872E64"/>
    <w:rsid w:val="00880D55"/>
    <w:rsid w:val="00891422"/>
    <w:rsid w:val="008938D9"/>
    <w:rsid w:val="00897F27"/>
    <w:rsid w:val="008B1864"/>
    <w:rsid w:val="008B273F"/>
    <w:rsid w:val="008B48D1"/>
    <w:rsid w:val="008B750A"/>
    <w:rsid w:val="008C398D"/>
    <w:rsid w:val="008D129E"/>
    <w:rsid w:val="008F044D"/>
    <w:rsid w:val="008F2D94"/>
    <w:rsid w:val="008F4B9E"/>
    <w:rsid w:val="00901D77"/>
    <w:rsid w:val="0090390F"/>
    <w:rsid w:val="00904DC3"/>
    <w:rsid w:val="0090622B"/>
    <w:rsid w:val="00906FC0"/>
    <w:rsid w:val="00914774"/>
    <w:rsid w:val="00921DA1"/>
    <w:rsid w:val="009316E4"/>
    <w:rsid w:val="00932891"/>
    <w:rsid w:val="00933A2D"/>
    <w:rsid w:val="0093636A"/>
    <w:rsid w:val="00940EC0"/>
    <w:rsid w:val="009560E3"/>
    <w:rsid w:val="00960AAA"/>
    <w:rsid w:val="00966474"/>
    <w:rsid w:val="00967ADF"/>
    <w:rsid w:val="00991E27"/>
    <w:rsid w:val="009A6DC6"/>
    <w:rsid w:val="009B32F9"/>
    <w:rsid w:val="009C357F"/>
    <w:rsid w:val="009C790F"/>
    <w:rsid w:val="009E6D23"/>
    <w:rsid w:val="009E7760"/>
    <w:rsid w:val="009F1ECA"/>
    <w:rsid w:val="00A01872"/>
    <w:rsid w:val="00A1238E"/>
    <w:rsid w:val="00A141C5"/>
    <w:rsid w:val="00A26343"/>
    <w:rsid w:val="00A337B5"/>
    <w:rsid w:val="00A40286"/>
    <w:rsid w:val="00A41E2E"/>
    <w:rsid w:val="00A448BE"/>
    <w:rsid w:val="00A479D6"/>
    <w:rsid w:val="00A51705"/>
    <w:rsid w:val="00A554B4"/>
    <w:rsid w:val="00A633D4"/>
    <w:rsid w:val="00A75BC5"/>
    <w:rsid w:val="00A778A6"/>
    <w:rsid w:val="00A91433"/>
    <w:rsid w:val="00A92AF2"/>
    <w:rsid w:val="00A966E4"/>
    <w:rsid w:val="00AA0796"/>
    <w:rsid w:val="00AA208A"/>
    <w:rsid w:val="00AB0CEA"/>
    <w:rsid w:val="00AB3F6C"/>
    <w:rsid w:val="00AB589B"/>
    <w:rsid w:val="00AC15FB"/>
    <w:rsid w:val="00AC3D14"/>
    <w:rsid w:val="00AC74B9"/>
    <w:rsid w:val="00AD2563"/>
    <w:rsid w:val="00AD40FE"/>
    <w:rsid w:val="00AD73ED"/>
    <w:rsid w:val="00AE7493"/>
    <w:rsid w:val="00AF220D"/>
    <w:rsid w:val="00AF4E88"/>
    <w:rsid w:val="00AF70CF"/>
    <w:rsid w:val="00B13C87"/>
    <w:rsid w:val="00B14F4B"/>
    <w:rsid w:val="00B27D22"/>
    <w:rsid w:val="00B54D97"/>
    <w:rsid w:val="00B55F4F"/>
    <w:rsid w:val="00B671D5"/>
    <w:rsid w:val="00B71DC7"/>
    <w:rsid w:val="00B83C9E"/>
    <w:rsid w:val="00B87B60"/>
    <w:rsid w:val="00BA2283"/>
    <w:rsid w:val="00BA42E0"/>
    <w:rsid w:val="00BA7CDB"/>
    <w:rsid w:val="00BC73B7"/>
    <w:rsid w:val="00BD4ED3"/>
    <w:rsid w:val="00BE403B"/>
    <w:rsid w:val="00BE6781"/>
    <w:rsid w:val="00BE779E"/>
    <w:rsid w:val="00BF65BB"/>
    <w:rsid w:val="00C11C8E"/>
    <w:rsid w:val="00C157FD"/>
    <w:rsid w:val="00C225DE"/>
    <w:rsid w:val="00C26FDC"/>
    <w:rsid w:val="00C42481"/>
    <w:rsid w:val="00C46C7A"/>
    <w:rsid w:val="00C71933"/>
    <w:rsid w:val="00C764B3"/>
    <w:rsid w:val="00C778F7"/>
    <w:rsid w:val="00C83CC0"/>
    <w:rsid w:val="00C8515D"/>
    <w:rsid w:val="00C902C7"/>
    <w:rsid w:val="00C9167C"/>
    <w:rsid w:val="00C94613"/>
    <w:rsid w:val="00C95E0B"/>
    <w:rsid w:val="00CA195E"/>
    <w:rsid w:val="00CD07B3"/>
    <w:rsid w:val="00CD7142"/>
    <w:rsid w:val="00CF1C93"/>
    <w:rsid w:val="00CF5B91"/>
    <w:rsid w:val="00D10B75"/>
    <w:rsid w:val="00D14607"/>
    <w:rsid w:val="00D15749"/>
    <w:rsid w:val="00D2565A"/>
    <w:rsid w:val="00D26547"/>
    <w:rsid w:val="00D27FB2"/>
    <w:rsid w:val="00D3394B"/>
    <w:rsid w:val="00D36220"/>
    <w:rsid w:val="00D5293D"/>
    <w:rsid w:val="00D53152"/>
    <w:rsid w:val="00D61E4A"/>
    <w:rsid w:val="00D621D7"/>
    <w:rsid w:val="00D707A5"/>
    <w:rsid w:val="00D80629"/>
    <w:rsid w:val="00D81088"/>
    <w:rsid w:val="00DB445B"/>
    <w:rsid w:val="00DB7150"/>
    <w:rsid w:val="00DC0B85"/>
    <w:rsid w:val="00DC5104"/>
    <w:rsid w:val="00DD00D6"/>
    <w:rsid w:val="00DD1B0D"/>
    <w:rsid w:val="00DD664C"/>
    <w:rsid w:val="00DE3348"/>
    <w:rsid w:val="00DE5814"/>
    <w:rsid w:val="00DF795E"/>
    <w:rsid w:val="00E07B6D"/>
    <w:rsid w:val="00E10CA9"/>
    <w:rsid w:val="00E17FFD"/>
    <w:rsid w:val="00E2216F"/>
    <w:rsid w:val="00E2624A"/>
    <w:rsid w:val="00E32AB3"/>
    <w:rsid w:val="00E34FA9"/>
    <w:rsid w:val="00E53FA4"/>
    <w:rsid w:val="00E570BF"/>
    <w:rsid w:val="00E7442C"/>
    <w:rsid w:val="00E811F4"/>
    <w:rsid w:val="00E81FFA"/>
    <w:rsid w:val="00E8512C"/>
    <w:rsid w:val="00EA2D7A"/>
    <w:rsid w:val="00EB5296"/>
    <w:rsid w:val="00EC4B70"/>
    <w:rsid w:val="00EC6AD9"/>
    <w:rsid w:val="00ED3546"/>
    <w:rsid w:val="00EF012C"/>
    <w:rsid w:val="00F009EB"/>
    <w:rsid w:val="00F033CF"/>
    <w:rsid w:val="00F03DE5"/>
    <w:rsid w:val="00F04438"/>
    <w:rsid w:val="00F05523"/>
    <w:rsid w:val="00F1113C"/>
    <w:rsid w:val="00F2026F"/>
    <w:rsid w:val="00F25F65"/>
    <w:rsid w:val="00F409EF"/>
    <w:rsid w:val="00F42BAF"/>
    <w:rsid w:val="00F52DAA"/>
    <w:rsid w:val="00F62B32"/>
    <w:rsid w:val="00F816E2"/>
    <w:rsid w:val="00FA05EA"/>
    <w:rsid w:val="00FA0A1C"/>
    <w:rsid w:val="00FA1173"/>
    <w:rsid w:val="00FA2265"/>
    <w:rsid w:val="00FA2DAB"/>
    <w:rsid w:val="00FC4A83"/>
    <w:rsid w:val="00FC5C35"/>
    <w:rsid w:val="00FC63CD"/>
    <w:rsid w:val="00FD1CCE"/>
    <w:rsid w:val="00FE0ACC"/>
    <w:rsid w:val="00FE5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73119F6"/>
  <w15:docId w15:val="{A97BDE67-5EC0-DB4A-93FE-C17F22CF9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D2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6AD9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A0796"/>
    <w:pPr>
      <w:spacing w:before="100" w:after="200" w:line="276" w:lineRule="auto"/>
      <w:ind w:left="720"/>
      <w:contextualSpacing/>
    </w:pPr>
    <w:rPr>
      <w:rFonts w:ascii="Calibri" w:hAnsi="Calibri"/>
      <w:sz w:val="20"/>
      <w:szCs w:val="20"/>
      <w:lang w:val="fr-CA" w:eastAsia="fr-CA"/>
    </w:rPr>
  </w:style>
  <w:style w:type="character" w:customStyle="1" w:styleId="st">
    <w:name w:val="st"/>
    <w:basedOn w:val="DefaultParagraphFont"/>
    <w:rsid w:val="009A6DC6"/>
  </w:style>
  <w:style w:type="paragraph" w:customStyle="1" w:styleId="Default">
    <w:name w:val="Default"/>
    <w:rsid w:val="006071ED"/>
    <w:pPr>
      <w:autoSpaceDE w:val="0"/>
      <w:autoSpaceDN w:val="0"/>
      <w:adjustRightInd w:val="0"/>
    </w:pPr>
    <w:rPr>
      <w:rFonts w:ascii="Open Sans" w:hAnsi="Open Sans" w:cs="Open Sans"/>
      <w:color w:val="00000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81FFA"/>
    <w:pPr>
      <w:jc w:val="center"/>
    </w:pPr>
    <w:rPr>
      <w:rFonts w:ascii="Garamond" w:eastAsiaTheme="minorHAnsi" w:hAnsi="Garamond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1FFA"/>
    <w:rPr>
      <w:rFonts w:ascii="Garamond" w:hAnsi="Garamond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1FFA"/>
    <w:pPr>
      <w:spacing w:line="480" w:lineRule="auto"/>
      <w:jc w:val="both"/>
    </w:pPr>
    <w:rPr>
      <w:rFonts w:ascii="Garamond" w:eastAsiaTheme="minorHAnsi" w:hAnsi="Garamond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1FFA"/>
    <w:rPr>
      <w:rFonts w:ascii="Garamond" w:hAnsi="Garamond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949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9CA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9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9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9C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0390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0390F"/>
  </w:style>
  <w:style w:type="paragraph" w:styleId="Footer">
    <w:name w:val="footer"/>
    <w:basedOn w:val="Normal"/>
    <w:link w:val="FooterChar"/>
    <w:uiPriority w:val="99"/>
    <w:unhideWhenUsed/>
    <w:rsid w:val="0090390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0390F"/>
  </w:style>
  <w:style w:type="character" w:styleId="PageNumber">
    <w:name w:val="page number"/>
    <w:basedOn w:val="DefaultParagraphFont"/>
    <w:uiPriority w:val="99"/>
    <w:semiHidden/>
    <w:unhideWhenUsed/>
    <w:rsid w:val="0090390F"/>
  </w:style>
  <w:style w:type="paragraph" w:styleId="Revision">
    <w:name w:val="Revision"/>
    <w:hidden/>
    <w:uiPriority w:val="99"/>
    <w:semiHidden/>
    <w:rsid w:val="00BA42E0"/>
  </w:style>
  <w:style w:type="character" w:styleId="Hyperlink">
    <w:name w:val="Hyperlink"/>
    <w:basedOn w:val="DefaultParagraphFont"/>
    <w:uiPriority w:val="99"/>
    <w:unhideWhenUsed/>
    <w:rsid w:val="006C048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048C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2026F"/>
  </w:style>
  <w:style w:type="character" w:styleId="Emphasis">
    <w:name w:val="Emphasis"/>
    <w:basedOn w:val="DefaultParagraphFont"/>
    <w:uiPriority w:val="20"/>
    <w:qFormat/>
    <w:rsid w:val="00901D77"/>
    <w:rPr>
      <w:i/>
      <w:iCs/>
    </w:rPr>
  </w:style>
  <w:style w:type="character" w:customStyle="1" w:styleId="ej-keyword">
    <w:name w:val="ej-keyword"/>
    <w:basedOn w:val="DefaultParagraphFont"/>
    <w:rsid w:val="00901D77"/>
  </w:style>
  <w:style w:type="character" w:styleId="FollowedHyperlink">
    <w:name w:val="FollowedHyperlink"/>
    <w:basedOn w:val="DefaultParagraphFont"/>
    <w:uiPriority w:val="99"/>
    <w:semiHidden/>
    <w:unhideWhenUsed/>
    <w:rsid w:val="009F1ECA"/>
    <w:rPr>
      <w:color w:val="954F72" w:themeColor="followedHyperlink"/>
      <w:u w:val="single"/>
    </w:rPr>
  </w:style>
  <w:style w:type="paragraph" w:customStyle="1" w:styleId="fn">
    <w:name w:val="fn"/>
    <w:basedOn w:val="Normal"/>
    <w:rsid w:val="00666F96"/>
    <w:pPr>
      <w:spacing w:before="100" w:beforeAutospacing="1" w:after="100" w:afterAutospacing="1"/>
    </w:pPr>
  </w:style>
  <w:style w:type="character" w:customStyle="1" w:styleId="highlight">
    <w:name w:val="highlight"/>
    <w:basedOn w:val="DefaultParagraphFont"/>
    <w:rsid w:val="00856CEA"/>
  </w:style>
  <w:style w:type="paragraph" w:styleId="BalloonText">
    <w:name w:val="Balloon Text"/>
    <w:basedOn w:val="Normal"/>
    <w:link w:val="BalloonTextChar"/>
    <w:uiPriority w:val="99"/>
    <w:semiHidden/>
    <w:unhideWhenUsed/>
    <w:rsid w:val="007B66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645"/>
    <w:rPr>
      <w:rFonts w:ascii="Segoe UI" w:eastAsia="Times New Roman" w:hAnsi="Segoe UI" w:cs="Segoe UI"/>
      <w:sz w:val="18"/>
      <w:szCs w:val="18"/>
    </w:rPr>
  </w:style>
  <w:style w:type="table" w:styleId="TableGridLight">
    <w:name w:val="Grid Table Light"/>
    <w:basedOn w:val="TableNormal"/>
    <w:uiPriority w:val="99"/>
    <w:rsid w:val="0062333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E77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7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961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7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14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1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66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661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48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502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99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361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072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849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87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10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55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19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8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65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16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85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29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56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76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95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0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77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62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153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23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931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51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479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80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15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000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04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80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27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716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19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260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20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26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44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81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80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12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45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64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77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02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8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6746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65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150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9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56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5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5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487202">
          <w:blockQuote w:val="1"/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97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08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2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35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1996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0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2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0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5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0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82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0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26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26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69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92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2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13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5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7857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4595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207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Saeed</dc:creator>
  <cp:keywords/>
  <dc:description/>
  <cp:lastModifiedBy>Sahar Saeed</cp:lastModifiedBy>
  <cp:revision>3</cp:revision>
  <cp:lastPrinted>2023-06-09T21:02:00Z</cp:lastPrinted>
  <dcterms:created xsi:type="dcterms:W3CDTF">2023-08-04T17:36:00Z</dcterms:created>
  <dcterms:modified xsi:type="dcterms:W3CDTF">2023-08-04T17:37:00Z</dcterms:modified>
</cp:coreProperties>
</file>